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36DAA" w14:textId="7E0BD36C" w:rsidR="00B409AC" w:rsidRPr="00121B87" w:rsidRDefault="00CB13BC">
      <w:pPr>
        <w:rPr>
          <w:rFonts w:ascii="Aptos" w:hAnsi="Aptos"/>
          <w:sz w:val="22"/>
          <w:szCs w:val="22"/>
        </w:rPr>
      </w:pPr>
      <w:r w:rsidRPr="00121B87">
        <w:rPr>
          <w:rFonts w:ascii="Aptos" w:hAnsi="Aptos"/>
          <w:b/>
          <w:bCs/>
          <w:sz w:val="22"/>
          <w:szCs w:val="22"/>
        </w:rPr>
        <w:t>S</w:t>
      </w:r>
      <w:r w:rsidR="00145510">
        <w:rPr>
          <w:rFonts w:ascii="Aptos" w:hAnsi="Aptos"/>
          <w:b/>
          <w:bCs/>
          <w:sz w:val="22"/>
          <w:szCs w:val="22"/>
        </w:rPr>
        <w:t>2</w:t>
      </w:r>
      <w:r w:rsidR="00803FC5">
        <w:rPr>
          <w:rFonts w:ascii="Aptos" w:hAnsi="Aptos"/>
          <w:b/>
          <w:bCs/>
          <w:sz w:val="22"/>
          <w:szCs w:val="22"/>
        </w:rPr>
        <w:t xml:space="preserve"> Table</w:t>
      </w:r>
      <w:r w:rsidRPr="00121B87">
        <w:rPr>
          <w:rFonts w:ascii="Aptos" w:hAnsi="Aptos"/>
          <w:b/>
          <w:bCs/>
          <w:sz w:val="22"/>
          <w:szCs w:val="22"/>
        </w:rPr>
        <w:t>. Association between number of measures of facial uncleanliness and trachoma outcomes.</w:t>
      </w:r>
      <w:r w:rsidRPr="00121B87">
        <w:rPr>
          <w:rFonts w:ascii="Aptos" w:hAnsi="Aptos"/>
          <w:sz w:val="22"/>
          <w:szCs w:val="22"/>
        </w:rPr>
        <w:t xml:space="preserve"> Estimates represent the age- and sex-adjusted prevalence ratio</w:t>
      </w:r>
      <w:r w:rsidR="00121B87" w:rsidRPr="00121B87">
        <w:rPr>
          <w:rFonts w:ascii="Aptos" w:hAnsi="Aptos"/>
          <w:sz w:val="22"/>
          <w:szCs w:val="22"/>
        </w:rPr>
        <w:t xml:space="preserve"> (PR) and 95% confidence interval (CI) </w:t>
      </w:r>
      <w:r w:rsidR="00121B87">
        <w:rPr>
          <w:rFonts w:ascii="Aptos" w:hAnsi="Aptos"/>
          <w:sz w:val="22"/>
          <w:szCs w:val="22"/>
        </w:rPr>
        <w:t>assessing the relationship between the number of measures of facial uncleanliness (i.e., 1 through 6, assessed relative to zero measures of facial uncleanliness) and each of the four trachoma outcomes</w:t>
      </w:r>
      <w:r w:rsidRPr="00121B87">
        <w:rPr>
          <w:rFonts w:ascii="Aptos" w:hAnsi="Aptos"/>
          <w:sz w:val="22"/>
          <w:szCs w:val="22"/>
        </w:rPr>
        <w:t>.</w:t>
      </w:r>
      <w:r w:rsidR="00121B87">
        <w:rPr>
          <w:rFonts w:ascii="Aptos" w:hAnsi="Aptos"/>
          <w:sz w:val="22"/>
          <w:szCs w:val="22"/>
        </w:rPr>
        <w:t xml:space="preserve"> Values are graphically depicted in Fig </w:t>
      </w:r>
      <w:r w:rsidR="000347F4">
        <w:rPr>
          <w:rFonts w:ascii="Aptos" w:hAnsi="Aptos"/>
          <w:sz w:val="22"/>
          <w:szCs w:val="22"/>
        </w:rPr>
        <w:t>5</w:t>
      </w:r>
      <w:r w:rsidR="00121B87">
        <w:rPr>
          <w:rFonts w:ascii="Aptos" w:hAnsi="Aptos"/>
          <w:sz w:val="22"/>
          <w:szCs w:val="22"/>
        </w:rPr>
        <w:t>.</w:t>
      </w:r>
      <w:r w:rsidRPr="00121B87">
        <w:rPr>
          <w:rFonts w:ascii="Aptos" w:hAnsi="Aptos"/>
          <w:sz w:val="22"/>
          <w:szCs w:val="22"/>
        </w:rPr>
        <w:t xml:space="preserve"> </w:t>
      </w:r>
    </w:p>
    <w:p w14:paraId="773C0480" w14:textId="77777777" w:rsidR="00CB13BC" w:rsidRPr="00CB13BC" w:rsidRDefault="00CB13BC">
      <w:pPr>
        <w:rPr>
          <w:rFonts w:ascii="Aptos" w:hAnsi="Aptos"/>
          <w:sz w:val="20"/>
          <w:szCs w:val="20"/>
        </w:rPr>
      </w:pPr>
    </w:p>
    <w:tbl>
      <w:tblPr>
        <w:tblStyle w:val="TableGrid"/>
        <w:tblW w:w="1071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6"/>
        <w:gridCol w:w="1307"/>
        <w:gridCol w:w="937"/>
        <w:gridCol w:w="270"/>
        <w:gridCol w:w="1350"/>
        <w:gridCol w:w="990"/>
        <w:gridCol w:w="270"/>
        <w:gridCol w:w="1350"/>
        <w:gridCol w:w="990"/>
        <w:gridCol w:w="270"/>
        <w:gridCol w:w="1440"/>
        <w:gridCol w:w="990"/>
      </w:tblGrid>
      <w:tr w:rsidR="00121B87" w:rsidRPr="00CB13BC" w14:paraId="7D0770E7" w14:textId="77777777" w:rsidTr="00121B87">
        <w:tc>
          <w:tcPr>
            <w:tcW w:w="546" w:type="dxa"/>
          </w:tcPr>
          <w:p w14:paraId="5939A460" w14:textId="77777777" w:rsidR="00CB13BC" w:rsidRPr="00121B87" w:rsidRDefault="00CB13BC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bottom"/>
          </w:tcPr>
          <w:p w14:paraId="1363EBFE" w14:textId="43B23FF2" w:rsidR="00CB13BC" w:rsidRPr="00121B87" w:rsidRDefault="00CB13BC" w:rsidP="00CB13BC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121B87">
              <w:rPr>
                <w:rFonts w:ascii="Aptos" w:hAnsi="Aptos"/>
                <w:b/>
                <w:bCs/>
                <w:sz w:val="20"/>
                <w:szCs w:val="20"/>
              </w:rPr>
              <w:t>TF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bottom"/>
          </w:tcPr>
          <w:p w14:paraId="7B611F13" w14:textId="77777777" w:rsidR="00CB13BC" w:rsidRPr="00121B87" w:rsidRDefault="00CB13BC" w:rsidP="00CB13BC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270" w:type="dxa"/>
            <w:vAlign w:val="bottom"/>
          </w:tcPr>
          <w:p w14:paraId="28396A2D" w14:textId="77777777" w:rsidR="00CB13BC" w:rsidRPr="00121B87" w:rsidRDefault="00CB13BC" w:rsidP="00CB13BC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57F217C2" w14:textId="30362515" w:rsidR="00CB13BC" w:rsidRPr="00121B87" w:rsidRDefault="00CB13BC" w:rsidP="00CB13BC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121B87">
              <w:rPr>
                <w:rFonts w:ascii="Aptos" w:hAnsi="Aptos"/>
                <w:b/>
                <w:bCs/>
                <w:sz w:val="20"/>
                <w:szCs w:val="20"/>
              </w:rPr>
              <w:t>TI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7D86510E" w14:textId="77777777" w:rsidR="00CB13BC" w:rsidRPr="00121B87" w:rsidRDefault="00CB13BC" w:rsidP="00CB13BC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270" w:type="dxa"/>
            <w:vAlign w:val="bottom"/>
          </w:tcPr>
          <w:p w14:paraId="373563A3" w14:textId="77777777" w:rsidR="00CB13BC" w:rsidRPr="00121B87" w:rsidRDefault="00CB13BC" w:rsidP="00CB13BC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4E06F4A" w14:textId="49D2CDFE" w:rsidR="00CB13BC" w:rsidRPr="00121B87" w:rsidRDefault="00CB13BC" w:rsidP="00CB13BC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121B87">
              <w:rPr>
                <w:rFonts w:ascii="Aptos" w:hAnsi="Aptos"/>
                <w:b/>
                <w:bCs/>
                <w:sz w:val="20"/>
                <w:szCs w:val="20"/>
              </w:rPr>
              <w:t>TF and/or TI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511A1E42" w14:textId="77777777" w:rsidR="00CB13BC" w:rsidRPr="00121B87" w:rsidRDefault="00CB13BC" w:rsidP="00CB13BC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270" w:type="dxa"/>
            <w:vAlign w:val="bottom"/>
          </w:tcPr>
          <w:p w14:paraId="04945B22" w14:textId="77777777" w:rsidR="00CB13BC" w:rsidRPr="00121B87" w:rsidRDefault="00CB13BC" w:rsidP="00CB13BC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7207A28A" w14:textId="437542E6" w:rsidR="00CB13BC" w:rsidRPr="00121B87" w:rsidRDefault="00CB13BC" w:rsidP="00CB13BC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121B87">
              <w:rPr>
                <w:rFonts w:ascii="Aptos" w:hAnsi="Aptos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29F37CCC" w14:textId="77777777" w:rsidR="00CB13BC" w:rsidRPr="00121B87" w:rsidRDefault="00CB13BC" w:rsidP="00CB13BC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</w:tr>
      <w:tr w:rsidR="00121B87" w:rsidRPr="00CB13BC" w14:paraId="0C246944" w14:textId="77777777" w:rsidTr="00121B87">
        <w:tc>
          <w:tcPr>
            <w:tcW w:w="546" w:type="dxa"/>
            <w:tcBorders>
              <w:bottom w:val="single" w:sz="4" w:space="0" w:color="auto"/>
            </w:tcBorders>
          </w:tcPr>
          <w:p w14:paraId="389E7697" w14:textId="455D03C6" w:rsidR="00CB13BC" w:rsidRPr="00121B87" w:rsidRDefault="00CB13BC" w:rsidP="00CB13BC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121B87">
              <w:rPr>
                <w:rFonts w:ascii="Aptos" w:hAnsi="Aptos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38546D" w14:textId="05B9E31D" w:rsidR="00CB13BC" w:rsidRPr="00121B87" w:rsidRDefault="00CB13BC" w:rsidP="00CB13BC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121B87">
              <w:rPr>
                <w:rFonts w:ascii="Aptos" w:hAnsi="Aptos"/>
                <w:b/>
                <w:bCs/>
                <w:sz w:val="20"/>
                <w:szCs w:val="20"/>
              </w:rPr>
              <w:t>PR (95%CI)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0B9DB5" w14:textId="69100462" w:rsidR="00CB13BC" w:rsidRPr="00121B87" w:rsidRDefault="00CB13BC" w:rsidP="00CB13BC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121B87">
              <w:rPr>
                <w:rFonts w:ascii="Aptos" w:hAnsi="Aptos"/>
                <w:b/>
                <w:bCs/>
                <w:i/>
                <w:iCs/>
                <w:sz w:val="20"/>
                <w:szCs w:val="20"/>
              </w:rPr>
              <w:t>P</w:t>
            </w:r>
            <w:r w:rsidRPr="00121B87">
              <w:rPr>
                <w:rFonts w:ascii="Aptos" w:hAnsi="Aptos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bottom"/>
          </w:tcPr>
          <w:p w14:paraId="6563B446" w14:textId="77777777" w:rsidR="00CB13BC" w:rsidRPr="00121B87" w:rsidRDefault="00CB13BC" w:rsidP="00CB13BC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AE06DC" w14:textId="3DAB0821" w:rsidR="00CB13BC" w:rsidRPr="00121B87" w:rsidRDefault="00CB13BC" w:rsidP="00CB13BC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121B87">
              <w:rPr>
                <w:rFonts w:ascii="Aptos" w:hAnsi="Aptos"/>
                <w:b/>
                <w:bCs/>
                <w:sz w:val="20"/>
                <w:szCs w:val="20"/>
              </w:rPr>
              <w:t>PR (95%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4A2B86" w14:textId="0348B65D" w:rsidR="00CB13BC" w:rsidRPr="00121B87" w:rsidRDefault="00CB13BC" w:rsidP="00CB13BC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121B87">
              <w:rPr>
                <w:rFonts w:ascii="Aptos" w:hAnsi="Aptos"/>
                <w:b/>
                <w:bCs/>
                <w:i/>
                <w:iCs/>
                <w:sz w:val="20"/>
                <w:szCs w:val="20"/>
              </w:rPr>
              <w:t>P</w:t>
            </w:r>
            <w:r w:rsidRPr="00121B87">
              <w:rPr>
                <w:rFonts w:ascii="Aptos" w:hAnsi="Aptos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bottom"/>
          </w:tcPr>
          <w:p w14:paraId="207BACE1" w14:textId="77777777" w:rsidR="00CB13BC" w:rsidRPr="00121B87" w:rsidRDefault="00CB13BC" w:rsidP="00CB13BC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74620F" w14:textId="163C404E" w:rsidR="00CB13BC" w:rsidRPr="00121B87" w:rsidRDefault="00CB13BC" w:rsidP="00CB13BC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121B87">
              <w:rPr>
                <w:rFonts w:ascii="Aptos" w:hAnsi="Aptos"/>
                <w:b/>
                <w:bCs/>
                <w:sz w:val="20"/>
                <w:szCs w:val="20"/>
              </w:rPr>
              <w:t>PR (95%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E2C400" w14:textId="727F6F20" w:rsidR="00CB13BC" w:rsidRPr="00121B87" w:rsidRDefault="00CB13BC" w:rsidP="00CB13BC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121B87">
              <w:rPr>
                <w:rFonts w:ascii="Aptos" w:hAnsi="Aptos"/>
                <w:b/>
                <w:bCs/>
                <w:i/>
                <w:iCs/>
                <w:sz w:val="20"/>
                <w:szCs w:val="20"/>
              </w:rPr>
              <w:t>P</w:t>
            </w:r>
            <w:r w:rsidRPr="00121B87">
              <w:rPr>
                <w:rFonts w:ascii="Aptos" w:hAnsi="Aptos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bottom"/>
          </w:tcPr>
          <w:p w14:paraId="190B2D37" w14:textId="77777777" w:rsidR="00CB13BC" w:rsidRPr="00121B87" w:rsidRDefault="00CB13BC" w:rsidP="00CB13BC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85F2B7" w14:textId="4A78D834" w:rsidR="00CB13BC" w:rsidRPr="00121B87" w:rsidRDefault="00CB13BC" w:rsidP="00CB13BC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121B87">
              <w:rPr>
                <w:rFonts w:ascii="Aptos" w:hAnsi="Aptos"/>
                <w:b/>
                <w:bCs/>
                <w:sz w:val="20"/>
                <w:szCs w:val="20"/>
              </w:rPr>
              <w:t>PR (95%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BD3199" w14:textId="60873F9B" w:rsidR="00CB13BC" w:rsidRPr="00121B87" w:rsidRDefault="00CB13BC" w:rsidP="00CB13BC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121B87">
              <w:rPr>
                <w:rFonts w:ascii="Aptos" w:hAnsi="Aptos"/>
                <w:b/>
                <w:bCs/>
                <w:i/>
                <w:iCs/>
                <w:sz w:val="20"/>
                <w:szCs w:val="20"/>
              </w:rPr>
              <w:t>P</w:t>
            </w:r>
            <w:r w:rsidRPr="00121B87">
              <w:rPr>
                <w:rFonts w:ascii="Aptos" w:hAnsi="Aptos"/>
                <w:b/>
                <w:bCs/>
                <w:sz w:val="20"/>
                <w:szCs w:val="20"/>
              </w:rPr>
              <w:t>-value</w:t>
            </w:r>
          </w:p>
        </w:tc>
      </w:tr>
      <w:tr w:rsidR="00121B87" w:rsidRPr="00CB13BC" w14:paraId="7C2E1884" w14:textId="77777777" w:rsidTr="00121B87">
        <w:tc>
          <w:tcPr>
            <w:tcW w:w="546" w:type="dxa"/>
            <w:tcBorders>
              <w:top w:val="single" w:sz="4" w:space="0" w:color="auto"/>
              <w:bottom w:val="nil"/>
            </w:tcBorders>
          </w:tcPr>
          <w:p w14:paraId="6BE70F65" w14:textId="1E9699E8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1A4690A7" w14:textId="15BD697F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1.3 (0.9–1.9)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</w:tcPr>
          <w:p w14:paraId="20280CFE" w14:textId="1E84EC74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71B2BDAB" w14:textId="77777777" w:rsidR="00CB13BC" w:rsidRPr="00CB13BC" w:rsidRDefault="00CB13BC" w:rsidP="00CB13BC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3B873A33" w14:textId="3D07DCE9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1.4 (0.9–2.1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4DD08CC5" w14:textId="69971D52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0650C7F6" w14:textId="77777777" w:rsidR="00CB13BC" w:rsidRPr="00CB13BC" w:rsidRDefault="00CB13BC" w:rsidP="00CB13BC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54B53E07" w14:textId="1EC32472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1.3 (1</w:t>
            </w:r>
            <w:r w:rsidR="00A62C06"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–1.8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481971ED" w14:textId="299EE293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0ECC2AA6" w14:textId="77777777" w:rsidR="00CB13BC" w:rsidRPr="00CB13BC" w:rsidRDefault="00CB13BC" w:rsidP="00CB13BC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133473B5" w14:textId="1AF02460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1</w:t>
            </w:r>
            <w:r w:rsidR="00A62C06"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CB13BC">
              <w:rPr>
                <w:rFonts w:ascii="Aptos" w:hAnsi="Aptos"/>
                <w:color w:val="000000"/>
                <w:sz w:val="20"/>
                <w:szCs w:val="20"/>
              </w:rPr>
              <w:t xml:space="preserve"> (0.4–2.6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5E479BBA" w14:textId="4473D9E9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0.993</w:t>
            </w:r>
          </w:p>
        </w:tc>
      </w:tr>
      <w:tr w:rsidR="00121B87" w:rsidRPr="00CB13BC" w14:paraId="0F550F06" w14:textId="77777777" w:rsidTr="00121B87">
        <w:tc>
          <w:tcPr>
            <w:tcW w:w="546" w:type="dxa"/>
            <w:tcBorders>
              <w:top w:val="nil"/>
            </w:tcBorders>
          </w:tcPr>
          <w:p w14:paraId="0F6F7A04" w14:textId="129B2EDA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1307" w:type="dxa"/>
            <w:tcBorders>
              <w:top w:val="nil"/>
            </w:tcBorders>
          </w:tcPr>
          <w:p w14:paraId="42A89AE2" w14:textId="6C6FE445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1.7 (1.1–2.5)</w:t>
            </w:r>
          </w:p>
        </w:tc>
        <w:tc>
          <w:tcPr>
            <w:tcW w:w="937" w:type="dxa"/>
            <w:tcBorders>
              <w:top w:val="nil"/>
            </w:tcBorders>
          </w:tcPr>
          <w:p w14:paraId="594AA91D" w14:textId="1B952BDF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70" w:type="dxa"/>
            <w:tcBorders>
              <w:top w:val="nil"/>
            </w:tcBorders>
          </w:tcPr>
          <w:p w14:paraId="705976FD" w14:textId="77777777" w:rsidR="00CB13BC" w:rsidRPr="00CB13BC" w:rsidRDefault="00CB13BC" w:rsidP="00CB13BC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2046B5A6" w14:textId="1EB7BBC9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1.5 (1</w:t>
            </w:r>
            <w:r w:rsidR="00A62C06"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–2.4)</w:t>
            </w:r>
          </w:p>
        </w:tc>
        <w:tc>
          <w:tcPr>
            <w:tcW w:w="990" w:type="dxa"/>
            <w:tcBorders>
              <w:top w:val="nil"/>
            </w:tcBorders>
          </w:tcPr>
          <w:p w14:paraId="53B35B4C" w14:textId="4D86C01F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270" w:type="dxa"/>
            <w:tcBorders>
              <w:top w:val="nil"/>
            </w:tcBorders>
          </w:tcPr>
          <w:p w14:paraId="68338728" w14:textId="77777777" w:rsidR="00CB13BC" w:rsidRPr="00CB13BC" w:rsidRDefault="00CB13BC" w:rsidP="00CB13BC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22C26314" w14:textId="6413D732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1.7 (1.3–2.3)</w:t>
            </w:r>
          </w:p>
        </w:tc>
        <w:tc>
          <w:tcPr>
            <w:tcW w:w="990" w:type="dxa"/>
            <w:tcBorders>
              <w:top w:val="nil"/>
            </w:tcBorders>
          </w:tcPr>
          <w:p w14:paraId="165FC265" w14:textId="38603DA2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  <w:tcBorders>
              <w:top w:val="nil"/>
            </w:tcBorders>
          </w:tcPr>
          <w:p w14:paraId="3A0F158C" w14:textId="77777777" w:rsidR="00CB13BC" w:rsidRPr="00CB13BC" w:rsidRDefault="00CB13BC" w:rsidP="00CB13BC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14:paraId="72B16525" w14:textId="0ADBA2EB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2.4 (1</w:t>
            </w:r>
            <w:r w:rsidR="00A62C06"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–5.9)</w:t>
            </w:r>
          </w:p>
        </w:tc>
        <w:tc>
          <w:tcPr>
            <w:tcW w:w="990" w:type="dxa"/>
            <w:tcBorders>
              <w:top w:val="nil"/>
            </w:tcBorders>
          </w:tcPr>
          <w:p w14:paraId="1A822F16" w14:textId="3E7A0A34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0.048</w:t>
            </w:r>
          </w:p>
        </w:tc>
      </w:tr>
      <w:tr w:rsidR="00121B87" w:rsidRPr="00CB13BC" w14:paraId="1B15C7C6" w14:textId="77777777" w:rsidTr="00121B87">
        <w:tc>
          <w:tcPr>
            <w:tcW w:w="546" w:type="dxa"/>
          </w:tcPr>
          <w:p w14:paraId="4D2E1D37" w14:textId="6661254E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sz w:val="20"/>
                <w:szCs w:val="20"/>
              </w:rPr>
              <w:t>3</w:t>
            </w:r>
          </w:p>
        </w:tc>
        <w:tc>
          <w:tcPr>
            <w:tcW w:w="1307" w:type="dxa"/>
          </w:tcPr>
          <w:p w14:paraId="7D239E1E" w14:textId="44C0C6C7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2.2 (1.5–3.1)</w:t>
            </w:r>
          </w:p>
        </w:tc>
        <w:tc>
          <w:tcPr>
            <w:tcW w:w="937" w:type="dxa"/>
          </w:tcPr>
          <w:p w14:paraId="5A75EE9E" w14:textId="4B1FF51F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</w:tcPr>
          <w:p w14:paraId="544F38D2" w14:textId="77777777" w:rsidR="00CB13BC" w:rsidRPr="00CB13BC" w:rsidRDefault="00CB13BC" w:rsidP="00CB13BC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94FF7B1" w14:textId="3336B1C9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2.1 (1.3–3.2)</w:t>
            </w:r>
          </w:p>
        </w:tc>
        <w:tc>
          <w:tcPr>
            <w:tcW w:w="990" w:type="dxa"/>
          </w:tcPr>
          <w:p w14:paraId="0BDE2868" w14:textId="225CEAEF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</w:tcPr>
          <w:p w14:paraId="54DDDA3F" w14:textId="77777777" w:rsidR="00CB13BC" w:rsidRPr="00CB13BC" w:rsidRDefault="00CB13BC" w:rsidP="00CB13BC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4C0CEDB" w14:textId="1BD4FC40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2.1 (1.6–2.8)</w:t>
            </w:r>
          </w:p>
        </w:tc>
        <w:tc>
          <w:tcPr>
            <w:tcW w:w="990" w:type="dxa"/>
          </w:tcPr>
          <w:p w14:paraId="53CCA6C9" w14:textId="6A1D1ADF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</w:tcPr>
          <w:p w14:paraId="5C3CE87D" w14:textId="77777777" w:rsidR="00CB13BC" w:rsidRPr="00CB13BC" w:rsidRDefault="00CB13BC" w:rsidP="00CB13BC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D275731" w14:textId="6FBA618A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2.7 (1.2–6.1)</w:t>
            </w:r>
          </w:p>
        </w:tc>
        <w:tc>
          <w:tcPr>
            <w:tcW w:w="990" w:type="dxa"/>
          </w:tcPr>
          <w:p w14:paraId="1948DB67" w14:textId="62AE87BC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0.02</w:t>
            </w:r>
            <w:r w:rsidR="00AE0B8A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</w:tr>
      <w:tr w:rsidR="00121B87" w:rsidRPr="00CB13BC" w14:paraId="20C945C5" w14:textId="77777777" w:rsidTr="00121B87">
        <w:tc>
          <w:tcPr>
            <w:tcW w:w="546" w:type="dxa"/>
          </w:tcPr>
          <w:p w14:paraId="2D9DCA1A" w14:textId="37E0FF72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sz w:val="20"/>
                <w:szCs w:val="20"/>
              </w:rPr>
              <w:t>4</w:t>
            </w:r>
          </w:p>
        </w:tc>
        <w:tc>
          <w:tcPr>
            <w:tcW w:w="1307" w:type="dxa"/>
          </w:tcPr>
          <w:p w14:paraId="195F12C0" w14:textId="49AE29D4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2.1 (1.5–3</w:t>
            </w:r>
            <w:r w:rsidR="00A62C06"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7" w:type="dxa"/>
          </w:tcPr>
          <w:p w14:paraId="6F5F1847" w14:textId="480EEB29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</w:tcPr>
          <w:p w14:paraId="05EDD9A3" w14:textId="77777777" w:rsidR="00CB13BC" w:rsidRPr="00CB13BC" w:rsidRDefault="00CB13BC" w:rsidP="00CB13BC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E335567" w14:textId="7E43B118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2.2 (1.4–3.5)</w:t>
            </w:r>
          </w:p>
        </w:tc>
        <w:tc>
          <w:tcPr>
            <w:tcW w:w="990" w:type="dxa"/>
          </w:tcPr>
          <w:p w14:paraId="026022C5" w14:textId="58C10CBF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</w:tcPr>
          <w:p w14:paraId="553CE7C6" w14:textId="77777777" w:rsidR="00CB13BC" w:rsidRPr="00CB13BC" w:rsidRDefault="00CB13BC" w:rsidP="00CB13BC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D228495" w14:textId="5E0A892A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2.1 (1.6–2.8)</w:t>
            </w:r>
          </w:p>
        </w:tc>
        <w:tc>
          <w:tcPr>
            <w:tcW w:w="990" w:type="dxa"/>
          </w:tcPr>
          <w:p w14:paraId="704517A1" w14:textId="2F0C40B7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</w:tcPr>
          <w:p w14:paraId="2020F96D" w14:textId="77777777" w:rsidR="00CB13BC" w:rsidRPr="00CB13BC" w:rsidRDefault="00CB13BC" w:rsidP="00CB13BC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5A8619E" w14:textId="4D3592CB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2.4 (1</w:t>
            </w:r>
            <w:r w:rsidR="00A62C06"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–6</w:t>
            </w:r>
            <w:r w:rsidR="00A62C06"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47B5B40E" w14:textId="050AD749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0.054</w:t>
            </w:r>
          </w:p>
        </w:tc>
      </w:tr>
      <w:tr w:rsidR="00121B87" w:rsidRPr="00CB13BC" w14:paraId="63844AA3" w14:textId="77777777" w:rsidTr="00121B87">
        <w:tc>
          <w:tcPr>
            <w:tcW w:w="546" w:type="dxa"/>
          </w:tcPr>
          <w:p w14:paraId="64865162" w14:textId="4DB497A6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sz w:val="20"/>
                <w:szCs w:val="20"/>
              </w:rPr>
              <w:t>5</w:t>
            </w:r>
          </w:p>
        </w:tc>
        <w:tc>
          <w:tcPr>
            <w:tcW w:w="1307" w:type="dxa"/>
          </w:tcPr>
          <w:p w14:paraId="0FED0CFF" w14:textId="29F49E81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2.7 (1.7–4.1)</w:t>
            </w:r>
          </w:p>
        </w:tc>
        <w:tc>
          <w:tcPr>
            <w:tcW w:w="937" w:type="dxa"/>
          </w:tcPr>
          <w:p w14:paraId="141857CC" w14:textId="2D3B3B04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</w:tcPr>
          <w:p w14:paraId="225858FA" w14:textId="77777777" w:rsidR="00CB13BC" w:rsidRPr="00CB13BC" w:rsidRDefault="00CB13BC" w:rsidP="00CB13BC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4ECF9B1" w14:textId="10C2F5B2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2.6 (1.6–4.3)</w:t>
            </w:r>
          </w:p>
        </w:tc>
        <w:tc>
          <w:tcPr>
            <w:tcW w:w="990" w:type="dxa"/>
          </w:tcPr>
          <w:p w14:paraId="1233A0D8" w14:textId="52421524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</w:tcPr>
          <w:p w14:paraId="069CFCE5" w14:textId="77777777" w:rsidR="00CB13BC" w:rsidRPr="00CB13BC" w:rsidRDefault="00CB13BC" w:rsidP="00CB13BC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1AE3205" w14:textId="79B4B7DF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2.6 (2</w:t>
            </w:r>
            <w:r w:rsidR="00A62C06"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–3.5)</w:t>
            </w:r>
          </w:p>
        </w:tc>
        <w:tc>
          <w:tcPr>
            <w:tcW w:w="990" w:type="dxa"/>
          </w:tcPr>
          <w:p w14:paraId="72C1C274" w14:textId="2D9299C2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</w:tcPr>
          <w:p w14:paraId="1DEC6218" w14:textId="77777777" w:rsidR="00CB13BC" w:rsidRPr="00CB13BC" w:rsidRDefault="00CB13BC" w:rsidP="00CB13BC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E4DD7C7" w14:textId="03207A92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3</w:t>
            </w:r>
            <w:r w:rsidR="00A62C06"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CB13BC">
              <w:rPr>
                <w:rFonts w:ascii="Aptos" w:hAnsi="Aptos"/>
                <w:color w:val="000000"/>
                <w:sz w:val="20"/>
                <w:szCs w:val="20"/>
              </w:rPr>
              <w:t xml:space="preserve"> (1</w:t>
            </w:r>
            <w:r w:rsidR="00A62C06"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–9.2)</w:t>
            </w:r>
          </w:p>
        </w:tc>
        <w:tc>
          <w:tcPr>
            <w:tcW w:w="990" w:type="dxa"/>
          </w:tcPr>
          <w:p w14:paraId="5B5B9587" w14:textId="52957830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0.051</w:t>
            </w:r>
          </w:p>
        </w:tc>
      </w:tr>
      <w:tr w:rsidR="00121B87" w:rsidRPr="00CB13BC" w14:paraId="23C2393C" w14:textId="77777777" w:rsidTr="00121B87">
        <w:tc>
          <w:tcPr>
            <w:tcW w:w="546" w:type="dxa"/>
          </w:tcPr>
          <w:p w14:paraId="65302CF3" w14:textId="6F7AEC0D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sz w:val="20"/>
                <w:szCs w:val="20"/>
              </w:rPr>
              <w:t>6</w:t>
            </w:r>
          </w:p>
        </w:tc>
        <w:tc>
          <w:tcPr>
            <w:tcW w:w="1307" w:type="dxa"/>
          </w:tcPr>
          <w:p w14:paraId="04394909" w14:textId="28992C9B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2.8 (1.3–5.8)</w:t>
            </w:r>
          </w:p>
        </w:tc>
        <w:tc>
          <w:tcPr>
            <w:tcW w:w="937" w:type="dxa"/>
          </w:tcPr>
          <w:p w14:paraId="24B3A12F" w14:textId="17510E21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70" w:type="dxa"/>
          </w:tcPr>
          <w:p w14:paraId="46D1500F" w14:textId="77777777" w:rsidR="00CB13BC" w:rsidRPr="00CB13BC" w:rsidRDefault="00CB13BC" w:rsidP="00CB13BC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A3B436C" w14:textId="325A21D9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3.8 (1.8–8.2)</w:t>
            </w:r>
          </w:p>
        </w:tc>
        <w:tc>
          <w:tcPr>
            <w:tcW w:w="990" w:type="dxa"/>
          </w:tcPr>
          <w:p w14:paraId="6E963450" w14:textId="45619C00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</w:tcPr>
          <w:p w14:paraId="136567AC" w14:textId="77777777" w:rsidR="00CB13BC" w:rsidRPr="00CB13BC" w:rsidRDefault="00CB13BC" w:rsidP="00CB13BC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361D61B" w14:textId="25568383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3</w:t>
            </w:r>
            <w:r w:rsidR="00A62C06"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CB13BC">
              <w:rPr>
                <w:rFonts w:ascii="Aptos" w:hAnsi="Aptos"/>
                <w:color w:val="000000"/>
                <w:sz w:val="20"/>
                <w:szCs w:val="20"/>
              </w:rPr>
              <w:t xml:space="preserve"> (1.8–4.8)</w:t>
            </w:r>
          </w:p>
        </w:tc>
        <w:tc>
          <w:tcPr>
            <w:tcW w:w="990" w:type="dxa"/>
          </w:tcPr>
          <w:p w14:paraId="2B5F72A5" w14:textId="59AD71A7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</w:tcPr>
          <w:p w14:paraId="7BFBA0AE" w14:textId="77777777" w:rsidR="00CB13BC" w:rsidRPr="00CB13BC" w:rsidRDefault="00CB13BC" w:rsidP="00CB13BC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7BDFD8F" w14:textId="107BE48D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2.5 (0.3–18.2)</w:t>
            </w:r>
          </w:p>
        </w:tc>
        <w:tc>
          <w:tcPr>
            <w:tcW w:w="990" w:type="dxa"/>
          </w:tcPr>
          <w:p w14:paraId="1EB513B8" w14:textId="255134C4" w:rsidR="00CB13BC" w:rsidRPr="00CB13BC" w:rsidRDefault="00CB13BC" w:rsidP="00CB13BC">
            <w:pPr>
              <w:rPr>
                <w:rFonts w:ascii="Aptos" w:hAnsi="Aptos"/>
                <w:sz w:val="20"/>
                <w:szCs w:val="20"/>
              </w:rPr>
            </w:pPr>
            <w:r w:rsidRPr="00CB13BC">
              <w:rPr>
                <w:rFonts w:ascii="Aptos" w:hAnsi="Aptos"/>
                <w:color w:val="000000"/>
                <w:sz w:val="20"/>
                <w:szCs w:val="20"/>
              </w:rPr>
              <w:t>0.365</w:t>
            </w:r>
          </w:p>
        </w:tc>
      </w:tr>
    </w:tbl>
    <w:p w14:paraId="2432F6FD" w14:textId="251D8D25" w:rsidR="00CB13BC" w:rsidRPr="00121B87" w:rsidRDefault="00121B87" w:rsidP="00CB13BC">
      <w:pPr>
        <w:rPr>
          <w:rFonts w:ascii="Aptos" w:hAnsi="Aptos"/>
          <w:sz w:val="20"/>
          <w:szCs w:val="20"/>
        </w:rPr>
      </w:pPr>
      <w:r>
        <w:rPr>
          <w:rFonts w:ascii="Aptos" w:hAnsi="Aptos"/>
          <w:sz w:val="20"/>
          <w:szCs w:val="20"/>
        </w:rPr>
        <w:t xml:space="preserve">CT = ocular </w:t>
      </w:r>
      <w:r w:rsidRPr="00121B87">
        <w:rPr>
          <w:rFonts w:ascii="Aptos" w:hAnsi="Aptos"/>
          <w:i/>
          <w:iCs/>
          <w:sz w:val="20"/>
          <w:szCs w:val="20"/>
        </w:rPr>
        <w:t>Chlamydia trachomatis</w:t>
      </w:r>
      <w:r>
        <w:rPr>
          <w:rFonts w:ascii="Aptos" w:hAnsi="Aptos"/>
          <w:sz w:val="20"/>
          <w:szCs w:val="20"/>
        </w:rPr>
        <w:t xml:space="preserve">; </w:t>
      </w:r>
      <w:r w:rsidR="00CB13BC" w:rsidRPr="00121B87">
        <w:rPr>
          <w:rFonts w:ascii="Aptos" w:hAnsi="Aptos"/>
          <w:sz w:val="20"/>
          <w:szCs w:val="20"/>
        </w:rPr>
        <w:t>TF</w:t>
      </w:r>
      <w:r>
        <w:rPr>
          <w:rFonts w:ascii="Aptos" w:hAnsi="Aptos"/>
          <w:sz w:val="20"/>
          <w:szCs w:val="20"/>
        </w:rPr>
        <w:t xml:space="preserve"> = </w:t>
      </w:r>
      <w:r w:rsidR="00CB13BC" w:rsidRPr="00121B87">
        <w:rPr>
          <w:rFonts w:ascii="Aptos" w:hAnsi="Aptos"/>
          <w:sz w:val="20"/>
          <w:szCs w:val="20"/>
        </w:rPr>
        <w:t>trachomatous inflammation–follicular; TI</w:t>
      </w:r>
      <w:r>
        <w:rPr>
          <w:rFonts w:ascii="Aptos" w:hAnsi="Aptos"/>
          <w:sz w:val="20"/>
          <w:szCs w:val="20"/>
        </w:rPr>
        <w:t xml:space="preserve"> = </w:t>
      </w:r>
      <w:r w:rsidR="00CB13BC" w:rsidRPr="00121B87">
        <w:rPr>
          <w:rFonts w:ascii="Aptos" w:hAnsi="Aptos"/>
          <w:sz w:val="20"/>
          <w:szCs w:val="20"/>
        </w:rPr>
        <w:t>trachomatous inflammation–intense</w:t>
      </w:r>
    </w:p>
    <w:sectPr w:rsidR="00CB13BC" w:rsidRPr="00121B87" w:rsidSect="00CB13B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3BC"/>
    <w:rsid w:val="000109C4"/>
    <w:rsid w:val="00020C99"/>
    <w:rsid w:val="000347F4"/>
    <w:rsid w:val="000476DF"/>
    <w:rsid w:val="00050106"/>
    <w:rsid w:val="00067E3C"/>
    <w:rsid w:val="00076293"/>
    <w:rsid w:val="000969B0"/>
    <w:rsid w:val="000B1713"/>
    <w:rsid w:val="000C73D0"/>
    <w:rsid w:val="000F18B5"/>
    <w:rsid w:val="00102BF2"/>
    <w:rsid w:val="00121B87"/>
    <w:rsid w:val="00136B0E"/>
    <w:rsid w:val="00143C06"/>
    <w:rsid w:val="00145510"/>
    <w:rsid w:val="00184942"/>
    <w:rsid w:val="001A2B9E"/>
    <w:rsid w:val="001B6421"/>
    <w:rsid w:val="001C271B"/>
    <w:rsid w:val="001C7D22"/>
    <w:rsid w:val="001E417D"/>
    <w:rsid w:val="002133B2"/>
    <w:rsid w:val="00224B8F"/>
    <w:rsid w:val="00236D82"/>
    <w:rsid w:val="002C6460"/>
    <w:rsid w:val="002D5687"/>
    <w:rsid w:val="002E693E"/>
    <w:rsid w:val="002E7190"/>
    <w:rsid w:val="002F413A"/>
    <w:rsid w:val="002F7CB1"/>
    <w:rsid w:val="00305481"/>
    <w:rsid w:val="00324EC8"/>
    <w:rsid w:val="00334105"/>
    <w:rsid w:val="00360D29"/>
    <w:rsid w:val="003A2A82"/>
    <w:rsid w:val="003B3DBB"/>
    <w:rsid w:val="003B66E0"/>
    <w:rsid w:val="003C1B50"/>
    <w:rsid w:val="003C5BA4"/>
    <w:rsid w:val="00420BEF"/>
    <w:rsid w:val="0042774D"/>
    <w:rsid w:val="00431375"/>
    <w:rsid w:val="004314F4"/>
    <w:rsid w:val="00445A4E"/>
    <w:rsid w:val="00454DC3"/>
    <w:rsid w:val="004570D4"/>
    <w:rsid w:val="004834C9"/>
    <w:rsid w:val="0049025F"/>
    <w:rsid w:val="004B093C"/>
    <w:rsid w:val="004D59C5"/>
    <w:rsid w:val="004E1D8D"/>
    <w:rsid w:val="004F3AAA"/>
    <w:rsid w:val="005011C6"/>
    <w:rsid w:val="0050312E"/>
    <w:rsid w:val="005103B7"/>
    <w:rsid w:val="00513B11"/>
    <w:rsid w:val="00514D52"/>
    <w:rsid w:val="00543AAD"/>
    <w:rsid w:val="00575F5C"/>
    <w:rsid w:val="00587E82"/>
    <w:rsid w:val="005C3C82"/>
    <w:rsid w:val="005E57C4"/>
    <w:rsid w:val="005F0D00"/>
    <w:rsid w:val="00642901"/>
    <w:rsid w:val="00670882"/>
    <w:rsid w:val="0068165B"/>
    <w:rsid w:val="00687920"/>
    <w:rsid w:val="00693F02"/>
    <w:rsid w:val="006E0842"/>
    <w:rsid w:val="006F59BE"/>
    <w:rsid w:val="006F66B2"/>
    <w:rsid w:val="00706BA1"/>
    <w:rsid w:val="00741DFD"/>
    <w:rsid w:val="00777A56"/>
    <w:rsid w:val="007B7173"/>
    <w:rsid w:val="007C6201"/>
    <w:rsid w:val="00803FC5"/>
    <w:rsid w:val="00813880"/>
    <w:rsid w:val="00842B49"/>
    <w:rsid w:val="00846CD3"/>
    <w:rsid w:val="00891774"/>
    <w:rsid w:val="00897ACD"/>
    <w:rsid w:val="00904378"/>
    <w:rsid w:val="00961DD8"/>
    <w:rsid w:val="00986F73"/>
    <w:rsid w:val="009A386B"/>
    <w:rsid w:val="009B17DE"/>
    <w:rsid w:val="009C7E85"/>
    <w:rsid w:val="009F4A4B"/>
    <w:rsid w:val="00A43201"/>
    <w:rsid w:val="00A44578"/>
    <w:rsid w:val="00A62C06"/>
    <w:rsid w:val="00AE0B8A"/>
    <w:rsid w:val="00B07079"/>
    <w:rsid w:val="00B31ADA"/>
    <w:rsid w:val="00B3769F"/>
    <w:rsid w:val="00B409AC"/>
    <w:rsid w:val="00B72067"/>
    <w:rsid w:val="00B96577"/>
    <w:rsid w:val="00BC0100"/>
    <w:rsid w:val="00BC0729"/>
    <w:rsid w:val="00BC2179"/>
    <w:rsid w:val="00BC390B"/>
    <w:rsid w:val="00C04813"/>
    <w:rsid w:val="00C167E3"/>
    <w:rsid w:val="00C32D8D"/>
    <w:rsid w:val="00C524FE"/>
    <w:rsid w:val="00C60B6F"/>
    <w:rsid w:val="00C616BA"/>
    <w:rsid w:val="00C77E00"/>
    <w:rsid w:val="00CB13BC"/>
    <w:rsid w:val="00CC4C36"/>
    <w:rsid w:val="00CE5963"/>
    <w:rsid w:val="00D06955"/>
    <w:rsid w:val="00D21E38"/>
    <w:rsid w:val="00D22152"/>
    <w:rsid w:val="00D3713A"/>
    <w:rsid w:val="00D4378F"/>
    <w:rsid w:val="00D614EF"/>
    <w:rsid w:val="00D626F5"/>
    <w:rsid w:val="00D72FF8"/>
    <w:rsid w:val="00D770B3"/>
    <w:rsid w:val="00D94617"/>
    <w:rsid w:val="00DA56AC"/>
    <w:rsid w:val="00DE23C0"/>
    <w:rsid w:val="00DF371C"/>
    <w:rsid w:val="00E0702C"/>
    <w:rsid w:val="00E12C55"/>
    <w:rsid w:val="00EB1ED5"/>
    <w:rsid w:val="00EC494C"/>
    <w:rsid w:val="00ED09CE"/>
    <w:rsid w:val="00EE6BE7"/>
    <w:rsid w:val="00F106B5"/>
    <w:rsid w:val="00F464CA"/>
    <w:rsid w:val="00F83A73"/>
    <w:rsid w:val="00F877F4"/>
    <w:rsid w:val="00FB1F65"/>
    <w:rsid w:val="00FB353A"/>
    <w:rsid w:val="00FB3974"/>
    <w:rsid w:val="00FD2795"/>
    <w:rsid w:val="00FD369D"/>
    <w:rsid w:val="00FD7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1D1AF"/>
  <w15:chartTrackingRefBased/>
  <w15:docId w15:val="{0BDF7B6B-ADF7-EB41-8231-99FB6F2B5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13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30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an, Jeremy</dc:creator>
  <cp:keywords/>
  <dc:description/>
  <cp:lastModifiedBy>Keenan, Jeremy</cp:lastModifiedBy>
  <cp:revision>6</cp:revision>
  <dcterms:created xsi:type="dcterms:W3CDTF">2023-11-06T17:13:00Z</dcterms:created>
  <dcterms:modified xsi:type="dcterms:W3CDTF">2023-11-10T18:28:00Z</dcterms:modified>
</cp:coreProperties>
</file>